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177AB56C" w:rsidR="00CF12E0" w:rsidRPr="00CA01C1" w:rsidRDefault="1E0737F4" w:rsidP="4D42C23E">
      <w:pPr>
        <w:rPr>
          <w:rFonts w:ascii="Arial" w:eastAsia="Arial" w:hAnsi="Arial" w:cs="Arial"/>
          <w:b/>
          <w:bCs/>
          <w:sz w:val="20"/>
          <w:szCs w:val="20"/>
        </w:rPr>
      </w:pPr>
      <w:r w:rsidRPr="00CA01C1">
        <w:rPr>
          <w:rFonts w:ascii="Arial" w:eastAsia="Arial" w:hAnsi="Arial" w:cs="Arial"/>
          <w:b/>
          <w:bCs/>
          <w:sz w:val="20"/>
          <w:szCs w:val="20"/>
        </w:rPr>
        <w:t>Search Strategy: Ovid Medline</w:t>
      </w:r>
    </w:p>
    <w:p w14:paraId="7D57BFED" w14:textId="44309385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hysicians/ or (physician* or doctor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00C2BBC1" w14:textId="2C98E875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"Internship and Residency"/ or (internship* or resident or residents or residency or residencies or house staff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98DB6D9" w14:textId="3A7F0C03" w:rsidR="43BBD98B" w:rsidRPr="00CA01C1" w:rsidRDefault="43BBD98B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</w:t>
      </w:r>
      <w:r w:rsidR="1E0737F4" w:rsidRPr="00CA01C1">
        <w:rPr>
          <w:rFonts w:ascii="Arial" w:eastAsia="Arial" w:hAnsi="Arial" w:cs="Arial"/>
          <w:sz w:val="20"/>
          <w:szCs w:val="20"/>
        </w:rPr>
        <w:t xml:space="preserve">allergist* or anesthesiologist* or anesthetist* or </w:t>
      </w:r>
      <w:proofErr w:type="spellStart"/>
      <w:r w:rsidR="1E0737F4" w:rsidRPr="00CA01C1">
        <w:rPr>
          <w:rFonts w:ascii="Arial" w:eastAsia="Arial" w:hAnsi="Arial" w:cs="Arial"/>
          <w:sz w:val="20"/>
          <w:szCs w:val="20"/>
        </w:rPr>
        <w:t>anaesthetist</w:t>
      </w:r>
      <w:proofErr w:type="spellEnd"/>
      <w:r w:rsidR="1E0737F4" w:rsidRPr="00CA01C1">
        <w:rPr>
          <w:rFonts w:ascii="Arial" w:eastAsia="Arial" w:hAnsi="Arial" w:cs="Arial"/>
          <w:sz w:val="20"/>
          <w:szCs w:val="20"/>
        </w:rPr>
        <w:t xml:space="preserve">* or cardiologist* or dermatologist* or endocrinologist* or gastroenterologist* or "general practitioner*" or geriatrician* or gerontologist* or gynecologist* or </w:t>
      </w:r>
      <w:proofErr w:type="spellStart"/>
      <w:r w:rsidR="1E0737F4" w:rsidRPr="00CA01C1">
        <w:rPr>
          <w:rFonts w:ascii="Arial" w:eastAsia="Arial" w:hAnsi="Arial" w:cs="Arial"/>
          <w:sz w:val="20"/>
          <w:szCs w:val="20"/>
        </w:rPr>
        <w:t>gynaecologist</w:t>
      </w:r>
      <w:proofErr w:type="spellEnd"/>
      <w:r w:rsidR="1E0737F4" w:rsidRPr="00CA01C1">
        <w:rPr>
          <w:rFonts w:ascii="Arial" w:eastAsia="Arial" w:hAnsi="Arial" w:cs="Arial"/>
          <w:sz w:val="20"/>
          <w:szCs w:val="20"/>
        </w:rPr>
        <w:t xml:space="preserve">* or hepatologist* or hospitalist* or nephrologist* or neurologist* or obstetrician* or oncologist* or ophthalmologist* or orthopedist* or </w:t>
      </w:r>
      <w:proofErr w:type="spellStart"/>
      <w:r w:rsidR="1E0737F4" w:rsidRPr="00CA01C1">
        <w:rPr>
          <w:rFonts w:ascii="Arial" w:eastAsia="Arial" w:hAnsi="Arial" w:cs="Arial"/>
          <w:sz w:val="20"/>
          <w:szCs w:val="20"/>
        </w:rPr>
        <w:t>orthopaedist</w:t>
      </w:r>
      <w:proofErr w:type="spellEnd"/>
      <w:r w:rsidR="1E0737F4" w:rsidRPr="00CA01C1">
        <w:rPr>
          <w:rFonts w:ascii="Arial" w:eastAsia="Arial" w:hAnsi="Arial" w:cs="Arial"/>
          <w:sz w:val="20"/>
          <w:szCs w:val="20"/>
        </w:rPr>
        <w:t xml:space="preserve">* or otolaryngologist* or otorhinolaryngologist* or otologist* or pathologist* or pediatrician* or </w:t>
      </w:r>
      <w:proofErr w:type="spellStart"/>
      <w:r w:rsidR="1E0737F4" w:rsidRPr="00CA01C1">
        <w:rPr>
          <w:rFonts w:ascii="Arial" w:eastAsia="Arial" w:hAnsi="Arial" w:cs="Arial"/>
          <w:sz w:val="20"/>
          <w:szCs w:val="20"/>
        </w:rPr>
        <w:t>paediatrician</w:t>
      </w:r>
      <w:proofErr w:type="spellEnd"/>
      <w:r w:rsidR="1E0737F4" w:rsidRPr="00CA01C1">
        <w:rPr>
          <w:rFonts w:ascii="Arial" w:eastAsia="Arial" w:hAnsi="Arial" w:cs="Arial"/>
          <w:sz w:val="20"/>
          <w:szCs w:val="20"/>
        </w:rPr>
        <w:t>* or neonatologist* or pulmonologist* or radiologist* or rheumatologist* or surgeon* or neurosurgeon* or urologist*).</w:t>
      </w:r>
      <w:proofErr w:type="spellStart"/>
      <w:r w:rsidR="1E0737F4"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="1E0737F4" w:rsidRPr="00CA01C1">
        <w:rPr>
          <w:rFonts w:ascii="Arial" w:eastAsia="Arial" w:hAnsi="Arial" w:cs="Arial"/>
          <w:sz w:val="20"/>
          <w:szCs w:val="20"/>
        </w:rPr>
        <w:t>.</w:t>
      </w:r>
    </w:p>
    <w:p w14:paraId="58C26D50" w14:textId="3A21762A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1 or 2 or 3</w:t>
      </w:r>
    </w:p>
    <w:p w14:paraId="58994464" w14:textId="3BE54AF9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arents/ or (parent or parents or parental or parenting or parenthood or mother or mothers or motherhood or father or fathers or fatherhood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46547DB" w14:textId="2473AD0D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regnancy/ or exp Pregnant women/ or 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pregnan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childbear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child-bear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600CA365" w14:textId="1823967F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Child Rearing/ or (child-rearing or childrearing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4925E906" w14:textId="0912D3BD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Breast Feeding/ or exp Lactation/ or exp Milk, Human/ or (breastfeed* or breastfed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chestfeed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chestfed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lactation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 or ((breast or chest) adj3 (feed* or fed* or milk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05951F66" w14:textId="6D95E4B8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5 or 6 or 7 or 8</w:t>
      </w:r>
    </w:p>
    <w:p w14:paraId="22C3B0A4" w14:textId="175DA35C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Employment/ or (employment or employed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00080892" w14:textId="4473FD1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Job Satisfaction/ or ((job or work or career) adj2 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satisf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fulfill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gratif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unsatisf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unfulfill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3276CD4F" w14:textId="3096F5D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Burnout, Professional/ or (burnout or "burn out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A8E350A" w14:textId="7506028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Occupational Stress/ or ((job or work or career or workplace or occupational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workrelated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 or "work-related" or professional) adj2 (stress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abus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bull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1F3C426D" w14:textId="06FD4A9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emotional strain* or (feel* adj2 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inadequa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insuffic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"not enough")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73C74CC" w14:textId="45B33CC3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Workload/ or (workload* or "</w:t>
      </w:r>
      <w:proofErr w:type="gramStart"/>
      <w:r w:rsidRPr="00CA01C1">
        <w:rPr>
          <w:rFonts w:ascii="Arial" w:eastAsia="Arial" w:hAnsi="Arial" w:cs="Arial"/>
          <w:sz w:val="20"/>
          <w:szCs w:val="20"/>
        </w:rPr>
        <w:t>work load</w:t>
      </w:r>
      <w:proofErr w:type="gramEnd"/>
      <w:r w:rsidRPr="00CA01C1">
        <w:rPr>
          <w:rFonts w:ascii="Arial" w:eastAsia="Arial" w:hAnsi="Arial" w:cs="Arial"/>
          <w:sz w:val="20"/>
          <w:szCs w:val="20"/>
        </w:rPr>
        <w:t>*" or overwork or "over work" or "extra call" or "extra service" or overtime or "service requirement*" or "work hours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47E897C2" w14:textId="4D32D97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Career Mobility/ or (((career or job) adj2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obili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) or (hiring or firing or hired or fired or tenure* or attrition or quitting or "clinical ladder*" or "career ladder*" or "job ladder*"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F10E79E" w14:textId="2C9A0248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Workplace/ or (workplace* or "</w:t>
      </w:r>
      <w:proofErr w:type="gramStart"/>
      <w:r w:rsidRPr="00CA01C1">
        <w:rPr>
          <w:rFonts w:ascii="Arial" w:eastAsia="Arial" w:hAnsi="Arial" w:cs="Arial"/>
          <w:sz w:val="20"/>
          <w:szCs w:val="20"/>
        </w:rPr>
        <w:t>work place</w:t>
      </w:r>
      <w:proofErr w:type="gramEnd"/>
      <w:r w:rsidRPr="00CA01C1">
        <w:rPr>
          <w:rFonts w:ascii="Arial" w:eastAsia="Arial" w:hAnsi="Arial" w:cs="Arial"/>
          <w:sz w:val="20"/>
          <w:szCs w:val="20"/>
        </w:rPr>
        <w:t>*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33BB953" w14:textId="757E9B3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Return to Work/ or ("return to work" or "back to work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628713D3" w14:textId="5233D255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arental Leave/ or ((maternity or parental or paternity) adj2 leave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E9898D5" w14:textId="0B02E02A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Family Leave/ or (family adj2 leave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A44BB30" w14:textId="4BAA675B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Interprofessional Relations/ or interprofessional relation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3215E04F" w14:textId="2887C3D4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support adj2 (coworker* or co-worker* or supervisor* or attending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22BFF86F" w14:textId="259C0724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Social Support/ or social support.mp.</w:t>
      </w:r>
    </w:p>
    <w:p w14:paraId="52DBC9F7" w14:textId="1DEA00FD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Social Perception/ or (social adj2 perception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3B39B24" w14:textId="75126C0A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Guilt/ or guilt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44152085" w14:textId="415512A4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rejudice/ or prejudice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4C99C6E4" w14:textId="20F9FF20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Social Discrimination/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discrimina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2C8F6DB8" w14:textId="525EC867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promo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and (job* or work* or career* or occupation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4327AFD" w14:textId="47C3636F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salar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income* or wage*) adj2 (increase* or decrease* or change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311C70A4" w14:textId="70B97120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arning potential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060AAE36" w14:textId="77A0EB54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((relative value unit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rvu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rvus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) adj2 (prorate* or decrease* or lower or increase or raise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6069B77E" w14:textId="10B14CDC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10 or 11 or 12 or 13 or 14 or 15 or 16 or 17 or 18 or 19 or 20 or 21 or 22 or 23 or 24 or 25 or 26 or 27 or 28 or 29 or 30 or 31</w:t>
      </w:r>
    </w:p>
    <w:p w14:paraId="20166D8C" w14:textId="7AB12B90" w:rsidR="1E0737F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4 and 9 and 32</w:t>
      </w:r>
    </w:p>
    <w:p w14:paraId="31D6E1E4" w14:textId="615E2A95" w:rsidR="003B6944" w:rsidRPr="00CA01C1" w:rsidRDefault="1E0737F4" w:rsidP="4D42C23E">
      <w:pPr>
        <w:pStyle w:val="ListParagraph"/>
        <w:numPr>
          <w:ilvl w:val="0"/>
          <w:numId w:val="1"/>
        </w:numPr>
        <w:spacing w:after="0"/>
        <w:ind w:left="36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limit 33 to yr="2014 -Current"</w:t>
      </w:r>
    </w:p>
    <w:p w14:paraId="749491D5" w14:textId="77777777" w:rsidR="003B6944" w:rsidRPr="00CA01C1" w:rsidRDefault="003B6944">
      <w:pPr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br w:type="page"/>
      </w:r>
    </w:p>
    <w:p w14:paraId="1A918914" w14:textId="4BEDFFE9" w:rsidR="003B6944" w:rsidRPr="00CA01C1" w:rsidRDefault="003B6944" w:rsidP="003B6944">
      <w:pPr>
        <w:spacing w:after="0"/>
        <w:rPr>
          <w:rFonts w:ascii="Arial" w:eastAsia="Arial" w:hAnsi="Arial" w:cs="Arial"/>
          <w:b/>
          <w:bCs/>
          <w:sz w:val="20"/>
          <w:szCs w:val="20"/>
        </w:rPr>
      </w:pPr>
      <w:r w:rsidRPr="00CA01C1">
        <w:rPr>
          <w:rFonts w:ascii="Arial" w:eastAsia="Arial" w:hAnsi="Arial" w:cs="Arial"/>
          <w:b/>
          <w:bCs/>
          <w:sz w:val="20"/>
          <w:szCs w:val="20"/>
        </w:rPr>
        <w:lastRenderedPageBreak/>
        <w:t xml:space="preserve">Search Strategy: APA </w:t>
      </w:r>
      <w:proofErr w:type="spellStart"/>
      <w:r w:rsidRPr="00CA01C1">
        <w:rPr>
          <w:rFonts w:ascii="Arial" w:eastAsia="Arial" w:hAnsi="Arial" w:cs="Arial"/>
          <w:b/>
          <w:bCs/>
          <w:sz w:val="20"/>
          <w:szCs w:val="20"/>
        </w:rPr>
        <w:t>PsycInfo</w:t>
      </w:r>
      <w:proofErr w:type="spellEnd"/>
      <w:r w:rsidRPr="00CA01C1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="000D2F79" w:rsidRPr="00CA01C1"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 w:rsidR="00431EFE" w:rsidRPr="00CA01C1">
        <w:rPr>
          <w:rFonts w:ascii="Arial" w:eastAsia="Arial" w:hAnsi="Arial" w:cs="Arial"/>
          <w:i/>
          <w:iCs/>
          <w:sz w:val="20"/>
          <w:szCs w:val="20"/>
        </w:rPr>
        <w:t>(</w:t>
      </w:r>
      <w:r w:rsidRPr="00CA01C1">
        <w:rPr>
          <w:rFonts w:ascii="Arial" w:eastAsia="Arial" w:hAnsi="Arial" w:cs="Arial"/>
          <w:i/>
          <w:iCs/>
          <w:sz w:val="20"/>
          <w:szCs w:val="20"/>
        </w:rPr>
        <w:t>1806 to January 2025 Week 2</w:t>
      </w:r>
      <w:r w:rsidR="00431EFE" w:rsidRPr="00CA01C1">
        <w:rPr>
          <w:rFonts w:ascii="Arial" w:eastAsia="Arial" w:hAnsi="Arial" w:cs="Arial"/>
          <w:i/>
          <w:iCs/>
          <w:sz w:val="20"/>
          <w:szCs w:val="20"/>
        </w:rPr>
        <w:t>)</w:t>
      </w:r>
    </w:p>
    <w:p w14:paraId="3AA91E93" w14:textId="77777777" w:rsidR="00D52365" w:rsidRPr="00CA01C1" w:rsidRDefault="00D52365" w:rsidP="00D52365">
      <w:pPr>
        <w:pStyle w:val="ListParagraph"/>
        <w:spacing w:after="0"/>
        <w:rPr>
          <w:rFonts w:ascii="Arial" w:eastAsia="Arial" w:hAnsi="Arial" w:cs="Arial"/>
          <w:sz w:val="20"/>
          <w:szCs w:val="20"/>
        </w:rPr>
      </w:pPr>
    </w:p>
    <w:p w14:paraId="5E951D2D" w14:textId="64F2335B" w:rsidR="00D52365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hysicians/ or (physician* or doctor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0483E434" w14:textId="77777777" w:rsidR="00D52365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Medical Residency/ or (internship* or resident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residents or residency or residencies or house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staff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1D3DB4CA" w14:textId="77777777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allergist* or anesthesiologist* or anesthet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anaesthetis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cardiologist* or dermat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endocrinologist* or gastroenterologist* or "general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practitioner*" or geriatrician* or geront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 xml:space="preserve">gynecologist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gynaecologis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hepat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hospitalist* or nephrologist* or neur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bstetrician* or oncologist* or ophthalm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 xml:space="preserve">orthopedist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orthopaedis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otolaryng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torhinolaryngologist* or otologist* or path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 xml:space="preserve">pediatrician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paediatrician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neonat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pulmonologist* or radiologist* or rheumatologist* or</w:t>
      </w:r>
      <w:r w:rsidR="00D52365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surgeon* or neurosurgeon* or urologist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6A643FF" w14:textId="77777777" w:rsidR="00727CC5" w:rsidRPr="00CA01C1" w:rsidRDefault="00727CC5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1 or 2 or 3</w:t>
      </w:r>
    </w:p>
    <w:p w14:paraId="46F2239E" w14:textId="18D6772A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arents/ or (parent or parents or parental or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parenting or parenthood or mother or mothers or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motherhood or father or fathers or fatherhood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6D850099" w14:textId="77777777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regnancy/ or exp Expectant Mothers/ or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pregnan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childbear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child-bear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CA63FE5" w14:textId="77777777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child-rearing or childrearing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38CFA6CE" w14:textId="77777777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Breast Feeding/ or exp Lactation/ or (breastfeed*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 xml:space="preserve">or breastfed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chestfeed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chestfed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lactation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 or ((breast or chest) adj3 (feed* or fed* or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milk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3AACB74F" w14:textId="77777777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5 or 6 or 7 or 8 </w:t>
      </w:r>
    </w:p>
    <w:p w14:paraId="4746B6E3" w14:textId="73E6E82B" w:rsidR="00431EFE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Employment/ or (employment or employed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78B6F35D" w14:textId="7777777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Job Satisfaction/ or ((job or work or career) adj2</w:t>
      </w:r>
      <w:r w:rsidR="00431EFE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satisf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fulfill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gratif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unsatisf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unfulfill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2AE451A8" w14:textId="7C65C0B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Job Burnout/ or (burnout or "burn out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13FF2204" w14:textId="64C70A42" w:rsidR="00DF078D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Occupational Stress/ or ((job or work or career or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 xml:space="preserve">workplace or occupational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workrelated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 or</w:t>
      </w:r>
      <w:r w:rsidR="00D97DF2" w:rsidRPr="00CA01C1">
        <w:rPr>
          <w:rFonts w:ascii="Arial" w:eastAsia="Arial" w:hAnsi="Arial" w:cs="Arial"/>
          <w:sz w:val="20"/>
          <w:szCs w:val="20"/>
        </w:rPr>
        <w:t xml:space="preserve"> “work-related” or professional) adj2 (stress* or </w:t>
      </w:r>
      <w:proofErr w:type="spellStart"/>
      <w:r w:rsidR="00D97DF2" w:rsidRPr="00CA01C1">
        <w:rPr>
          <w:rFonts w:ascii="Arial" w:eastAsia="Arial" w:hAnsi="Arial" w:cs="Arial"/>
          <w:sz w:val="20"/>
          <w:szCs w:val="20"/>
        </w:rPr>
        <w:t>abus</w:t>
      </w:r>
      <w:proofErr w:type="spellEnd"/>
      <w:r w:rsidR="00D97DF2" w:rsidRPr="00CA01C1">
        <w:rPr>
          <w:rFonts w:ascii="Arial" w:eastAsia="Arial" w:hAnsi="Arial" w:cs="Arial"/>
          <w:sz w:val="20"/>
          <w:szCs w:val="20"/>
        </w:rPr>
        <w:t>* or bull*)).</w:t>
      </w:r>
      <w:proofErr w:type="spellStart"/>
      <w:r w:rsidR="00D97DF2"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 </w:t>
      </w:r>
    </w:p>
    <w:p w14:paraId="1CDD5C08" w14:textId="4A4D5693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emotional strain* or (feel* adj2 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inadequa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insuffic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r "not enough")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20927E16" w14:textId="7777777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</w:t>
      </w:r>
      <w:proofErr w:type="gramStart"/>
      <w:r w:rsidRPr="00CA01C1">
        <w:rPr>
          <w:rFonts w:ascii="Arial" w:eastAsia="Arial" w:hAnsi="Arial" w:cs="Arial"/>
          <w:sz w:val="20"/>
          <w:szCs w:val="20"/>
        </w:rPr>
        <w:t>Work Load</w:t>
      </w:r>
      <w:proofErr w:type="gramEnd"/>
      <w:r w:rsidRPr="00CA01C1">
        <w:rPr>
          <w:rFonts w:ascii="Arial" w:eastAsia="Arial" w:hAnsi="Arial" w:cs="Arial"/>
          <w:sz w:val="20"/>
          <w:szCs w:val="20"/>
        </w:rPr>
        <w:t>/ or (workload* or "</w:t>
      </w:r>
      <w:proofErr w:type="gramStart"/>
      <w:r w:rsidRPr="00CA01C1">
        <w:rPr>
          <w:rFonts w:ascii="Arial" w:eastAsia="Arial" w:hAnsi="Arial" w:cs="Arial"/>
          <w:sz w:val="20"/>
          <w:szCs w:val="20"/>
        </w:rPr>
        <w:t>work load</w:t>
      </w:r>
      <w:proofErr w:type="gramEnd"/>
      <w:r w:rsidRPr="00CA01C1">
        <w:rPr>
          <w:rFonts w:ascii="Arial" w:eastAsia="Arial" w:hAnsi="Arial" w:cs="Arial"/>
          <w:sz w:val="20"/>
          <w:szCs w:val="20"/>
        </w:rPr>
        <w:t>*" or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verwork or "over work" or "extra call" or "extra service"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r overtime or "service requirement*" or "work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hours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E52A5E5" w14:textId="7777777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Occupational Mobility/ or (((career or job) adj2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obili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) or (hiring or firing or hired or fired or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tenure* or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attrition or quitting or "clinical ladder*" or "career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ladder*" or "job ladder*"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0BCC9386" w14:textId="7777777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Workplace Environment/ or (workplace* or "</w:t>
      </w:r>
      <w:proofErr w:type="gramStart"/>
      <w:r w:rsidRPr="00CA01C1">
        <w:rPr>
          <w:rFonts w:ascii="Arial" w:eastAsia="Arial" w:hAnsi="Arial" w:cs="Arial"/>
          <w:sz w:val="20"/>
          <w:szCs w:val="20"/>
        </w:rPr>
        <w:t>work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place</w:t>
      </w:r>
      <w:proofErr w:type="gramEnd"/>
      <w:r w:rsidRPr="00CA01C1">
        <w:rPr>
          <w:rFonts w:ascii="Arial" w:eastAsia="Arial" w:hAnsi="Arial" w:cs="Arial"/>
          <w:sz w:val="20"/>
          <w:szCs w:val="20"/>
        </w:rPr>
        <w:t>*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1DFA6AAA" w14:textId="7777777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"Return to Work"/ or ("return to work" or "back to</w:t>
      </w:r>
      <w:r w:rsidR="00AA151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work"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30FE7869" w14:textId="11A987A0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(maternity or parental or paternity) adj2 leave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11254BBB" w14:textId="77777777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 (family adj2 leave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236394FA" w14:textId="0AB243FD" w:rsidR="00AA151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interprofessional relation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1B35FFE6" w14:textId="77777777" w:rsidR="00C02B37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support adj2 (coworker* or co-worker* or supervisor*</w:t>
      </w:r>
      <w:r w:rsidR="00C02B37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r attending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DDEAFE8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Social Support/ or social support.mp. </w:t>
      </w:r>
    </w:p>
    <w:p w14:paraId="2BE4540B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Social Perception/ or (social adj2 perception*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415AAE24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Guilt/ or guilt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447ECFA0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xp Prejudice/ or prejudice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79F377BB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exp Social Discrimination/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discrimina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00199162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promot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and (job* or work* or career* or</w:t>
      </w:r>
      <w:r w:rsidR="00D97DF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ccupation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35468D1F" w14:textId="40D32087" w:rsidR="00D97DF2" w:rsidRPr="00CA01C1" w:rsidRDefault="003B6944" w:rsidP="00D97DF2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((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salar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* or income* or wage*) adj2 (increase* or</w:t>
      </w:r>
      <w:r w:rsidR="00D97DF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decrease* or change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57BE76D7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earning potential*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. </w:t>
      </w:r>
    </w:p>
    <w:p w14:paraId="523D9845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((relative value unit*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rvu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 xml:space="preserve"> or 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rvus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) adj2 (prorate* or</w:t>
      </w:r>
      <w:r w:rsidR="00D97DF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decrease* or lower or increase or raise*)).</w:t>
      </w:r>
      <w:proofErr w:type="spellStart"/>
      <w:r w:rsidRPr="00CA01C1">
        <w:rPr>
          <w:rFonts w:ascii="Arial" w:eastAsia="Arial" w:hAnsi="Arial" w:cs="Arial"/>
          <w:sz w:val="20"/>
          <w:szCs w:val="20"/>
        </w:rPr>
        <w:t>mp</w:t>
      </w:r>
      <w:proofErr w:type="spellEnd"/>
      <w:r w:rsidRPr="00CA01C1">
        <w:rPr>
          <w:rFonts w:ascii="Arial" w:eastAsia="Arial" w:hAnsi="Arial" w:cs="Arial"/>
          <w:sz w:val="20"/>
          <w:szCs w:val="20"/>
        </w:rPr>
        <w:t>.</w:t>
      </w:r>
    </w:p>
    <w:p w14:paraId="632AAFBD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>10 or 11 or 12 or 13 or 14 or 15 or 16 or 17 or 18 or 19</w:t>
      </w:r>
      <w:r w:rsidR="00D97DF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or 20 or 21 or 22 or 23 or 24 or 25 or 26 or 27 or 28 or</w:t>
      </w:r>
      <w:r w:rsidR="00D97DF2" w:rsidRPr="00CA01C1">
        <w:rPr>
          <w:rFonts w:ascii="Arial" w:eastAsia="Arial" w:hAnsi="Arial" w:cs="Arial"/>
          <w:sz w:val="20"/>
          <w:szCs w:val="20"/>
        </w:rPr>
        <w:t xml:space="preserve"> </w:t>
      </w:r>
      <w:r w:rsidRPr="00CA01C1">
        <w:rPr>
          <w:rFonts w:ascii="Arial" w:eastAsia="Arial" w:hAnsi="Arial" w:cs="Arial"/>
          <w:sz w:val="20"/>
          <w:szCs w:val="20"/>
        </w:rPr>
        <w:t>29 or 30 or 31</w:t>
      </w:r>
    </w:p>
    <w:p w14:paraId="08B63522" w14:textId="77777777" w:rsidR="00D97DF2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4 and 9 and 32 </w:t>
      </w:r>
    </w:p>
    <w:p w14:paraId="7B435699" w14:textId="4A0DA66B" w:rsidR="1E0737F4" w:rsidRPr="00CA01C1" w:rsidRDefault="003B6944" w:rsidP="003B6944">
      <w:pPr>
        <w:pStyle w:val="ListParagraph"/>
        <w:numPr>
          <w:ilvl w:val="0"/>
          <w:numId w:val="2"/>
        </w:numPr>
        <w:spacing w:after="0"/>
        <w:rPr>
          <w:rFonts w:ascii="Arial" w:eastAsia="Arial" w:hAnsi="Arial" w:cs="Arial"/>
          <w:sz w:val="20"/>
          <w:szCs w:val="20"/>
        </w:rPr>
      </w:pPr>
      <w:r w:rsidRPr="00CA01C1">
        <w:rPr>
          <w:rFonts w:ascii="Arial" w:eastAsia="Arial" w:hAnsi="Arial" w:cs="Arial"/>
          <w:sz w:val="20"/>
          <w:szCs w:val="20"/>
        </w:rPr>
        <w:t xml:space="preserve">limit 33 to yr="2014 -Current" </w:t>
      </w:r>
    </w:p>
    <w:p w14:paraId="0325D5EB" w14:textId="77777777" w:rsidR="000D3AA7" w:rsidRPr="00CA01C1" w:rsidRDefault="000D3AA7">
      <w:pPr>
        <w:rPr>
          <w:rFonts w:ascii="Arial" w:eastAsia="Arial" w:hAnsi="Arial" w:cs="Arial"/>
          <w:b/>
          <w:bCs/>
          <w:sz w:val="20"/>
          <w:szCs w:val="20"/>
        </w:rPr>
      </w:pPr>
      <w:r w:rsidRPr="00CA01C1">
        <w:rPr>
          <w:rFonts w:ascii="Arial" w:eastAsia="Arial" w:hAnsi="Arial" w:cs="Arial"/>
          <w:b/>
          <w:bCs/>
          <w:sz w:val="20"/>
          <w:szCs w:val="20"/>
        </w:rPr>
        <w:lastRenderedPageBreak/>
        <w:t>Search Strategy: Scopus</w:t>
      </w:r>
    </w:p>
    <w:p w14:paraId="03B1C6AD" w14:textId="1CB685A7" w:rsidR="00ED03C6" w:rsidRDefault="000D3AA7" w:rsidP="000D3AA7">
      <w:pPr>
        <w:pStyle w:val="NormalWeb"/>
        <w:rPr>
          <w:rFonts w:ascii="Arial" w:hAnsi="Arial" w:cs="Arial"/>
          <w:sz w:val="20"/>
          <w:szCs w:val="20"/>
        </w:rPr>
      </w:pPr>
      <w:r w:rsidRPr="00CA01C1">
        <w:rPr>
          <w:rFonts w:ascii="Arial" w:hAnsi="Arial" w:cs="Arial"/>
          <w:sz w:val="20"/>
          <w:szCs w:val="20"/>
        </w:rPr>
        <w:t xml:space="preserve">( ( INDEXTERMS ( physicians ) OR TITLE-ABS-KEY ( physician* OR doctor* ) ) OR ( INDEXTERMS ( "Internship and Residency" ) OR TITLE-ABS-KEY ( internship* OR resident OR residents OR residency OR residencies OR "house staff" ) ) OR ( TITLE-ABS-KEY ( allergist* OR anesthesiologist* OR anesthetist* OR </w:t>
      </w:r>
      <w:proofErr w:type="spellStart"/>
      <w:r w:rsidRPr="00CA01C1">
        <w:rPr>
          <w:rFonts w:ascii="Arial" w:hAnsi="Arial" w:cs="Arial"/>
          <w:sz w:val="20"/>
          <w:szCs w:val="20"/>
        </w:rPr>
        <w:t>anaesthetist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cardiologist* OR dermatologist* OR endocrinologist* OR gastroenterologist* OR "general practitioner*" OR geriatrician* OR gerontologist* OR gynecologist* OR </w:t>
      </w:r>
      <w:proofErr w:type="spellStart"/>
      <w:r w:rsidRPr="00CA01C1">
        <w:rPr>
          <w:rFonts w:ascii="Arial" w:hAnsi="Arial" w:cs="Arial"/>
          <w:sz w:val="20"/>
          <w:szCs w:val="20"/>
        </w:rPr>
        <w:t>gynaecologist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hepatologist* OR hospitalist* OR nephrologist* OR neurologist* OR obstetrician* OR oncologist* OR ophthalmologist* OR orthopedist* OR </w:t>
      </w:r>
      <w:proofErr w:type="spellStart"/>
      <w:r w:rsidRPr="00CA01C1">
        <w:rPr>
          <w:rFonts w:ascii="Arial" w:hAnsi="Arial" w:cs="Arial"/>
          <w:sz w:val="20"/>
          <w:szCs w:val="20"/>
        </w:rPr>
        <w:t>orthopaedist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otolaryngologist* OR otorhinolaryngologist* OR otologist* OR pathologist* OR pediatrician* OR </w:t>
      </w:r>
      <w:proofErr w:type="spellStart"/>
      <w:r w:rsidRPr="00CA01C1">
        <w:rPr>
          <w:rFonts w:ascii="Arial" w:hAnsi="Arial" w:cs="Arial"/>
          <w:sz w:val="20"/>
          <w:szCs w:val="20"/>
        </w:rPr>
        <w:t>paediatrician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neonatologist* OR pulmonologist* OR radiologist* OR rheumatologist* OR surgeon* OR neurosurgeon* OR urologist* ) ) ) AND ( ( INDEXTERMS ( parents ) OR TITLE-ABS-KEY ( parent OR parents OR parental OR parenting OR parenthood OR mother OR mothers OR motherhood OR father OR fathers OR fatherhood ) ) OR ( INDEXTERMS ( pregnancy ) OR INDEXTERMS ( "Pregnant women" ) OR TITLE-ABS-KEY ( </w:t>
      </w:r>
      <w:proofErr w:type="spellStart"/>
      <w:r w:rsidRPr="00CA01C1">
        <w:rPr>
          <w:rFonts w:ascii="Arial" w:hAnsi="Arial" w:cs="Arial"/>
          <w:sz w:val="20"/>
          <w:szCs w:val="20"/>
        </w:rPr>
        <w:t>pregnan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hAnsi="Arial" w:cs="Arial"/>
          <w:sz w:val="20"/>
          <w:szCs w:val="20"/>
        </w:rPr>
        <w:t>childbear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child-bear* ) ) OR ( INDEXTERMS ( "Child Rearing" ) OR TITLE-ABS-KEY ( child-rearing OR childrearing ) ) OR ( INDEXTERMS ( "Breast Feeding" ) OR INDEXTERMS ( lactation ) OR INDEXTERMS ( "Milk, Human" ) OR TITLE-ABS-KEY ( breastfeed* OR breastfed* OR </w:t>
      </w:r>
      <w:proofErr w:type="spellStart"/>
      <w:r w:rsidRPr="00CA01C1">
        <w:rPr>
          <w:rFonts w:ascii="Arial" w:hAnsi="Arial" w:cs="Arial"/>
          <w:sz w:val="20"/>
          <w:szCs w:val="20"/>
        </w:rPr>
        <w:t>chestfeed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hAnsi="Arial" w:cs="Arial"/>
          <w:sz w:val="20"/>
          <w:szCs w:val="20"/>
        </w:rPr>
        <w:t>chestfed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lactation ) OR TITLE-ABS-KEY ( ( breast OR chest ) W/3 ( feed* OR fed* OR milk ) ) ) ) AND ( ( INDEXTERMS ( employment ) OR TITLE-ABS-KEY ( employment OR employed ) ) OR ( INDEXTERMS ( "Job Satisfaction" ) OR TITLE-ABS-KEY ( ( job OR work OR career ) W/2 ( </w:t>
      </w:r>
      <w:proofErr w:type="spellStart"/>
      <w:r w:rsidRPr="00CA01C1">
        <w:rPr>
          <w:rFonts w:ascii="Arial" w:hAnsi="Arial" w:cs="Arial"/>
          <w:sz w:val="20"/>
          <w:szCs w:val="20"/>
        </w:rPr>
        <w:t>satisf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fulfill* OR </w:t>
      </w:r>
      <w:proofErr w:type="spellStart"/>
      <w:r w:rsidRPr="00CA01C1">
        <w:rPr>
          <w:rFonts w:ascii="Arial" w:hAnsi="Arial" w:cs="Arial"/>
          <w:sz w:val="20"/>
          <w:szCs w:val="20"/>
        </w:rPr>
        <w:t>gratif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hAnsi="Arial" w:cs="Arial"/>
          <w:sz w:val="20"/>
          <w:szCs w:val="20"/>
        </w:rPr>
        <w:t>unsatisf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hAnsi="Arial" w:cs="Arial"/>
          <w:sz w:val="20"/>
          <w:szCs w:val="20"/>
        </w:rPr>
        <w:t>unfulfill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) ) ) OR ( INDEXTERMS ( "Burnout, Professional" ) OR TITLE-ABS-KEY ( burnout OR "burn out" ) ) OR ( INDEXTERMS ( "Occupational Stress" ) OR TITLE-ABS-KEY ( ( job OR work OR career OR workplace OR occupational OR </w:t>
      </w:r>
      <w:proofErr w:type="spellStart"/>
      <w:r w:rsidRPr="00CA01C1">
        <w:rPr>
          <w:rFonts w:ascii="Arial" w:hAnsi="Arial" w:cs="Arial"/>
          <w:sz w:val="20"/>
          <w:szCs w:val="20"/>
        </w:rPr>
        <w:t>workrelated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 OR work-related OR professional ) W/2 ( stress* OR </w:t>
      </w:r>
      <w:proofErr w:type="spellStart"/>
      <w:r w:rsidRPr="00CA01C1">
        <w:rPr>
          <w:rFonts w:ascii="Arial" w:hAnsi="Arial" w:cs="Arial"/>
          <w:sz w:val="20"/>
          <w:szCs w:val="20"/>
        </w:rPr>
        <w:t>abus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bull* ) ) ) OR ( TITLE-ABS-KEY ( "emotional strain*" OR ( feel* W/2 ( </w:t>
      </w:r>
      <w:proofErr w:type="spellStart"/>
      <w:r w:rsidRPr="00CA01C1">
        <w:rPr>
          <w:rFonts w:ascii="Arial" w:hAnsi="Arial" w:cs="Arial"/>
          <w:sz w:val="20"/>
          <w:szCs w:val="20"/>
        </w:rPr>
        <w:t>inadequa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CA01C1">
        <w:rPr>
          <w:rFonts w:ascii="Arial" w:hAnsi="Arial" w:cs="Arial"/>
          <w:sz w:val="20"/>
          <w:szCs w:val="20"/>
        </w:rPr>
        <w:t>insuffic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"not enough" ) ) ) ) OR ( INDEXTERMS ( workload ) OR TITLE-ABS-KEY ( workload* OR "work load*" OR overwork OR "over work" OR "extra call" OR "extra service" OR overtime OR "service requirement*" OR "work hours" ) ) OR ( INDEXTERMS ( "Career Mobility" ) OR TITLE-ABS-KEY ( ( ( career OR job ) W/2 </w:t>
      </w:r>
      <w:proofErr w:type="spellStart"/>
      <w:r w:rsidRPr="00CA01C1">
        <w:rPr>
          <w:rFonts w:ascii="Arial" w:hAnsi="Arial" w:cs="Arial"/>
          <w:sz w:val="20"/>
          <w:szCs w:val="20"/>
        </w:rPr>
        <w:t>mobilit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) OR ( hiring OR firing OR hired OR fired OR tenure* OR attrition OR quitting OR "clinical ladder*" OR "career ladder*" OR "job ladder*" ) ) ) OR ( INDEXTERMS ( workplace ) OR TITLE-ABS-KEY ( workplace* OR "work place*" ) ) OR ( INDEXTERMS ( "Return to Work" ) OR TITLE-ABS-KEY ( "return to work" OR "back to work" ) ) OR ( INDEXTERMS ( "Parental Leave" ) OR TITLE-ABS-KEY ( ( maternity OR parental OR paternity ) W/2 leave ) ) OR ( INDEXTERMS ( "Family Leave" ) OR TITLE-ABS-KEY ( family W/2 leave ) ) OR ( INDEXTERMS ( "Interprofessional Relations" ) OR TITLE-ABS-KEY ( "interprofessional relation*" ) ) OR ( TITLE-ABS-KEY ( support W/2 ( coworker* OR co-worker* OR supervisor* OR attending* ) ) ) OR ( INDEXTERMS ( "Social Support" ) OR TITLE-ABS-KEY ( "social support" ) ) OR ( INDEXTERMS ( "Social Perception" ) OR TITLE-ABS-KEY ( social W/2 perception* ) ) OR ( INDEXTERMS ( guilt ) OR TITLE-ABS-KEY ( guilt* ) ) OR ( INDEXTERMS ( prejudice ) OR TITLE-ABS-KEY ( prejudice* ) ) OR ( INDEXTERMS ( "Social Discrimination" ) OR TITLE-ABS-KEY ( </w:t>
      </w:r>
      <w:proofErr w:type="spellStart"/>
      <w:r w:rsidRPr="00CA01C1">
        <w:rPr>
          <w:rFonts w:ascii="Arial" w:hAnsi="Arial" w:cs="Arial"/>
          <w:sz w:val="20"/>
          <w:szCs w:val="20"/>
        </w:rPr>
        <w:t>discriminat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) ) OR ( TITLE-ABS-KEY ( </w:t>
      </w:r>
      <w:proofErr w:type="spellStart"/>
      <w:r w:rsidRPr="00CA01C1">
        <w:rPr>
          <w:rFonts w:ascii="Arial" w:hAnsi="Arial" w:cs="Arial"/>
          <w:sz w:val="20"/>
          <w:szCs w:val="20"/>
        </w:rPr>
        <w:t>promot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AND ( job* OR work* OR career* OR occupation* ) ) ) OR ( TITLE-ABS-KEY ( ( </w:t>
      </w:r>
      <w:proofErr w:type="spellStart"/>
      <w:r w:rsidRPr="00CA01C1">
        <w:rPr>
          <w:rFonts w:ascii="Arial" w:hAnsi="Arial" w:cs="Arial"/>
          <w:sz w:val="20"/>
          <w:szCs w:val="20"/>
        </w:rPr>
        <w:t>salar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* OR income* OR wage* ) W/2 ( increase* OR decrease* OR change* ) ) ) OR ( TITLE-ABS-KEY ( "earning potential*" ) ) OR ( TITLE-ABS-KEY ( ( "relative value unit*" OR </w:t>
      </w:r>
      <w:proofErr w:type="spellStart"/>
      <w:r w:rsidRPr="00CA01C1">
        <w:rPr>
          <w:rFonts w:ascii="Arial" w:hAnsi="Arial" w:cs="Arial"/>
          <w:sz w:val="20"/>
          <w:szCs w:val="20"/>
        </w:rPr>
        <w:t>rvu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CA01C1">
        <w:rPr>
          <w:rFonts w:ascii="Arial" w:hAnsi="Arial" w:cs="Arial"/>
          <w:sz w:val="20"/>
          <w:szCs w:val="20"/>
        </w:rPr>
        <w:t>rvus</w:t>
      </w:r>
      <w:proofErr w:type="spellEnd"/>
      <w:r w:rsidRPr="00CA01C1">
        <w:rPr>
          <w:rFonts w:ascii="Arial" w:hAnsi="Arial" w:cs="Arial"/>
          <w:sz w:val="20"/>
          <w:szCs w:val="20"/>
        </w:rPr>
        <w:t xml:space="preserve"> ) W/2 ( prorate* OR decrease* OR lower OR increase OR raise* ) ) ) ) AND PUBYEAR &gt; 2013 AND PUBYEAR &lt; 2026 </w:t>
      </w:r>
    </w:p>
    <w:p w14:paraId="21321F4D" w14:textId="77777777" w:rsidR="00ED03C6" w:rsidRDefault="00ED03C6">
      <w:pPr>
        <w:rPr>
          <w:rFonts w:ascii="Arial" w:eastAsia="Times New Roman" w:hAnsi="Arial" w:cs="Arial"/>
          <w:sz w:val="20"/>
          <w:szCs w:val="20"/>
          <w:lang w:eastAsia="en-US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A8FE0FA" w14:textId="55B9ADD7" w:rsidR="000D3AA7" w:rsidRPr="009D7163" w:rsidRDefault="00ED03C6" w:rsidP="000D3AA7">
      <w:pPr>
        <w:pStyle w:val="NormalWeb"/>
        <w:rPr>
          <w:rFonts w:ascii="Arial" w:hAnsi="Arial" w:cs="Arial"/>
          <w:b/>
          <w:bCs/>
          <w:sz w:val="20"/>
          <w:szCs w:val="20"/>
        </w:rPr>
      </w:pPr>
      <w:r w:rsidRPr="009D7163">
        <w:rPr>
          <w:rFonts w:ascii="Arial" w:hAnsi="Arial" w:cs="Arial"/>
          <w:b/>
          <w:bCs/>
          <w:sz w:val="20"/>
          <w:szCs w:val="20"/>
        </w:rPr>
        <w:lastRenderedPageBreak/>
        <w:t>Search Strategy: CINAHL</w:t>
      </w:r>
    </w:p>
    <w:p w14:paraId="3CC756B3" w14:textId="7FFCADAB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34 S4 AND S9 AND S32 Limiters</w:t>
      </w:r>
      <w:r>
        <w:rPr>
          <w:rFonts w:ascii="Arial" w:hAnsi="Arial" w:cs="Arial"/>
          <w:color w:val="262626"/>
          <w:sz w:val="20"/>
          <w:szCs w:val="20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- Publication Date: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20140101-20251231</w:t>
      </w:r>
    </w:p>
    <w:p w14:paraId="23B2FF82" w14:textId="1433CCD4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33 S4 AND S9 AND S32 Search modes</w:t>
      </w:r>
      <w:r>
        <w:rPr>
          <w:rFonts w:ascii="Arial" w:hAnsi="Arial" w:cs="Arial"/>
          <w:color w:val="262626"/>
          <w:sz w:val="20"/>
          <w:szCs w:val="20"/>
        </w:rPr>
        <w:t xml:space="preserve"> </w:t>
      </w:r>
    </w:p>
    <w:p w14:paraId="1720AD5E" w14:textId="62FC8E4F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32 S10 OR S11 OR S12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13 OR S14 OR S15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16 OR S17 OR S18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19 OR S20 OR S21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22 OR S23 OR S24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25 OR S26 OR S27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28 OR S29 OR S30 OR</w:t>
      </w:r>
      <w:r w:rsidR="002312F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31</w:t>
      </w:r>
    </w:p>
    <w:p w14:paraId="03D1D31E" w14:textId="5AB21815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 xml:space="preserve">S31 (("relative value unit*"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rvu</w:t>
      </w:r>
      <w:proofErr w:type="spellEnd"/>
      <w:r w:rsidR="008A16B1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 xml:space="preserve">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rvus</w:t>
      </w:r>
      <w:proofErr w:type="spellEnd"/>
      <w:r>
        <w:rPr>
          <w:rFonts w:ascii="Arial" w:hAnsi="Arial" w:cs="Arial"/>
          <w:color w:val="262626"/>
          <w:sz w:val="21"/>
          <w:szCs w:val="21"/>
        </w:rPr>
        <w:t>) N2 (prorate* OR</w:t>
      </w:r>
      <w:r w:rsidR="008A16B1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decrease* OR lower OR</w:t>
      </w:r>
      <w:r w:rsidR="008A16B1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increase OR raise*))</w:t>
      </w:r>
    </w:p>
    <w:p w14:paraId="6C806F63" w14:textId="22459FF5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 xml:space="preserve">S30 "earning potential*" </w:t>
      </w:r>
    </w:p>
    <w:p w14:paraId="1A819505" w14:textId="7740519A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9 ((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salar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OR income* OR</w:t>
      </w:r>
      <w:r w:rsidR="004C015A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wage*) N2 (increase* OR</w:t>
      </w:r>
      <w:r w:rsidR="004C015A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decrease* OR change*))</w:t>
      </w:r>
    </w:p>
    <w:p w14:paraId="24DB6FC6" w14:textId="3291944C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8 (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promot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AND (job* OR work*</w:t>
      </w:r>
      <w:r w:rsidR="004C015A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career* OR occupation*))</w:t>
      </w:r>
    </w:p>
    <w:p w14:paraId="1E7DD482" w14:textId="35FFEF7F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7 (MH "Discrimination+") OR</w:t>
      </w:r>
      <w:r w:rsidR="004C015A">
        <w:rPr>
          <w:rFonts w:ascii="Arial" w:hAnsi="Arial" w:cs="Arial"/>
          <w:color w:val="262626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discriminat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</w:t>
      </w:r>
    </w:p>
    <w:p w14:paraId="771058F3" w14:textId="4BBF614F" w:rsidR="00ED03C6" w:rsidRDefault="00ED03C6" w:rsidP="004C015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6 (MH "Prejudice+") OR</w:t>
      </w:r>
      <w:r w:rsidR="004C015A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rejudice*</w:t>
      </w:r>
    </w:p>
    <w:p w14:paraId="58CF9578" w14:textId="7689DAEF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 xml:space="preserve">S25 (MH "Guilt+") OR guilt* </w:t>
      </w:r>
    </w:p>
    <w:p w14:paraId="34471FD2" w14:textId="550C46E7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4 (MH "Social Perception+")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(social N2 perception*)</w:t>
      </w:r>
    </w:p>
    <w:p w14:paraId="79A07955" w14:textId="17BE44C4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3 (MH "Support, Social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social support"</w:t>
      </w:r>
    </w:p>
    <w:p w14:paraId="151ABEEA" w14:textId="1BE12394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2 (support N2 (coworker*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co-worker* OR supervisor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attending*))</w:t>
      </w:r>
    </w:p>
    <w:p w14:paraId="004C9D31" w14:textId="6361223C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1 (MH "Interprofessional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Relations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interprofessional relation*"</w:t>
      </w:r>
    </w:p>
    <w:p w14:paraId="71E6C4D9" w14:textId="436EF533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0 (MH "Family and Medical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Leave+") OR (family N2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leave)</w:t>
      </w:r>
    </w:p>
    <w:p w14:paraId="429B5E9A" w14:textId="6B75582C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7,702S19 (MH "Parental Leave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(maternity OR parental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aternity) N2 leave)</w:t>
      </w:r>
    </w:p>
    <w:p w14:paraId="4CD0FB9B" w14:textId="4A288BCC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8 (MH "Job Re-Entry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"return to work" OR "back to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work")</w:t>
      </w:r>
    </w:p>
    <w:p w14:paraId="685A9472" w14:textId="0F81446B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7 (MH "Work Environment+")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(workplace* OR "</w:t>
      </w:r>
      <w:proofErr w:type="gramStart"/>
      <w:r>
        <w:rPr>
          <w:rFonts w:ascii="Arial" w:hAnsi="Arial" w:cs="Arial"/>
          <w:color w:val="262626"/>
          <w:sz w:val="21"/>
          <w:szCs w:val="21"/>
        </w:rPr>
        <w:t>work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lace</w:t>
      </w:r>
      <w:proofErr w:type="gramEnd"/>
      <w:r>
        <w:rPr>
          <w:rFonts w:ascii="Arial" w:hAnsi="Arial" w:cs="Arial"/>
          <w:color w:val="262626"/>
          <w:sz w:val="21"/>
          <w:szCs w:val="21"/>
        </w:rPr>
        <w:t>*")</w:t>
      </w:r>
    </w:p>
    <w:p w14:paraId="7FB617A3" w14:textId="5C1C0826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6 (MH "Career Mobility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 xml:space="preserve">(((career OR job) N2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mobilit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)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(hiring OR firing OR hired</w:t>
      </w:r>
    </w:p>
    <w:p w14:paraId="7453EA34" w14:textId="08EF89B7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OR fired OR tenure*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attrition OR quitting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clinical ladder*" OR "caree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ladder*" OR "job ladder*"))</w:t>
      </w:r>
    </w:p>
    <w:p w14:paraId="5D98C3F6" w14:textId="6B0F2344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5 (MH "Workload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workload* OR "</w:t>
      </w:r>
      <w:proofErr w:type="gramStart"/>
      <w:r>
        <w:rPr>
          <w:rFonts w:ascii="Arial" w:hAnsi="Arial" w:cs="Arial"/>
          <w:color w:val="262626"/>
          <w:sz w:val="21"/>
          <w:szCs w:val="21"/>
        </w:rPr>
        <w:t>work load</w:t>
      </w:r>
      <w:proofErr w:type="gramEnd"/>
      <w:r>
        <w:rPr>
          <w:rFonts w:ascii="Arial" w:hAnsi="Arial" w:cs="Arial"/>
          <w:color w:val="262626"/>
          <w:sz w:val="21"/>
          <w:szCs w:val="21"/>
        </w:rPr>
        <w:t>*"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overwork OR "over work"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"extra call" OR "extra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service" OR overtime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service requirement*"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work hours")</w:t>
      </w:r>
    </w:p>
    <w:p w14:paraId="4DC1ABA2" w14:textId="7777BC1A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4 ("emotional strain*" OR (feel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N2 (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inadequa</w:t>
      </w:r>
      <w:proofErr w:type="spellEnd"/>
      <w:r>
        <w:rPr>
          <w:rFonts w:ascii="Arial" w:hAnsi="Arial" w:cs="Arial"/>
          <w:color w:val="262626"/>
          <w:sz w:val="21"/>
          <w:szCs w:val="21"/>
        </w:rPr>
        <w:t xml:space="preserve">*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insuffic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"not enough")))</w:t>
      </w:r>
    </w:p>
    <w:p w14:paraId="7F79C753" w14:textId="0A73C3EA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3 (MH "Stress, Occupational+")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((job OR work OR caree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workplace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 xml:space="preserve">occupational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workrelated</w:t>
      </w:r>
      <w:proofErr w:type="spellEnd"/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work-related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rofessional) N2 (stress*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abus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OR bull*))</w:t>
      </w:r>
    </w:p>
    <w:p w14:paraId="645E4373" w14:textId="625DA895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2 (MH "Burnout,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rofessional+") OR (burnout</w:t>
      </w:r>
    </w:p>
    <w:p w14:paraId="0AD99484" w14:textId="3C10F4DB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1 (MH "Job Satisfaction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(job OR work OR career) N2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satisf</w:t>
      </w:r>
      <w:proofErr w:type="spellEnd"/>
      <w:r>
        <w:rPr>
          <w:rFonts w:ascii="Arial" w:hAnsi="Arial" w:cs="Arial"/>
          <w:color w:val="262626"/>
          <w:sz w:val="21"/>
          <w:szCs w:val="21"/>
        </w:rPr>
        <w:t xml:space="preserve">* OR fulfill*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gratif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 xml:space="preserve">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unsatisf</w:t>
      </w:r>
      <w:proofErr w:type="spellEnd"/>
      <w:r>
        <w:rPr>
          <w:rFonts w:ascii="Arial" w:hAnsi="Arial" w:cs="Arial"/>
          <w:color w:val="262626"/>
          <w:sz w:val="21"/>
          <w:szCs w:val="21"/>
        </w:rPr>
        <w:t xml:space="preserve">*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unfulfill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))</w:t>
      </w:r>
    </w:p>
    <w:p w14:paraId="4E5CD7BC" w14:textId="7045BC6A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10 (MH "Employment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employment OR employed)</w:t>
      </w:r>
    </w:p>
    <w:p w14:paraId="1F59B10D" w14:textId="77777777" w:rsidR="001C056D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 xml:space="preserve">S9 S5 OR S6 OR S7 OR S8 </w:t>
      </w:r>
    </w:p>
    <w:p w14:paraId="75FE00E8" w14:textId="0F70DD7C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8 (MH "Breast Feeding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MH "Lactation") OR (MH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Milk, Human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breastfeed* OR breastfed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 xml:space="preserve">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chestfeed</w:t>
      </w:r>
      <w:proofErr w:type="spellEnd"/>
      <w:r>
        <w:rPr>
          <w:rFonts w:ascii="Arial" w:hAnsi="Arial" w:cs="Arial"/>
          <w:color w:val="262626"/>
          <w:sz w:val="21"/>
          <w:szCs w:val="21"/>
        </w:rPr>
        <w:t xml:space="preserve">*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chestfed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lactation) OR ((breast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chest) N3 (feed* OR fed*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milk))</w:t>
      </w:r>
    </w:p>
    <w:p w14:paraId="7D0CFA81" w14:textId="33DDD9B1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7 (MH "Child Rearing+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child-rearing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childrearing)</w:t>
      </w:r>
    </w:p>
    <w:p w14:paraId="38397C83" w14:textId="6019739D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6 (MH "Pregnancy+") OR (MH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Expectant Mothers")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pregnan</w:t>
      </w:r>
      <w:proofErr w:type="spellEnd"/>
      <w:r>
        <w:rPr>
          <w:rFonts w:ascii="Arial" w:hAnsi="Arial" w:cs="Arial"/>
          <w:color w:val="262626"/>
          <w:sz w:val="21"/>
          <w:szCs w:val="21"/>
        </w:rPr>
        <w:t xml:space="preserve">*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childbear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child-bear*)</w:t>
      </w:r>
    </w:p>
    <w:p w14:paraId="102878C6" w14:textId="027827E8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5 (MH "Parents+") OR (parent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parents OR parental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arenting OR parenthood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mother OR mothers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motherhood OR father OR</w:t>
      </w:r>
      <w:r w:rsidR="001C056D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fathers OR fatherhood)</w:t>
      </w:r>
    </w:p>
    <w:p w14:paraId="46110E70" w14:textId="4D998BA6" w:rsidR="00ED03C6" w:rsidRDefault="00ED03C6" w:rsidP="001C056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 xml:space="preserve">S4 S1 OR S2 OR S3 </w:t>
      </w:r>
    </w:p>
    <w:p w14:paraId="3B70B771" w14:textId="77777777" w:rsidR="009D7163" w:rsidRDefault="00ED03C6" w:rsidP="009D71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3 (aller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anesthesi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 xml:space="preserve">anesthetist* OR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anaesthetist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cardi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dermat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endocrin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gastroenter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"general practitioner*" O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r </w:t>
      </w:r>
      <w:r>
        <w:rPr>
          <w:rFonts w:ascii="Arial" w:hAnsi="Arial" w:cs="Arial"/>
          <w:color w:val="262626"/>
          <w:sz w:val="21"/>
          <w:szCs w:val="21"/>
        </w:rPr>
        <w:t>geriatrician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geront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gynec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gynaecologist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hepatologist* OR hospitalist*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nephr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neurologist* OR obstetrician*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onc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phthalm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thoped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orthopaedist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tolaryng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torhinolaryng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tologist* OR pathologist*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pediatrician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color w:val="262626"/>
          <w:sz w:val="21"/>
          <w:szCs w:val="21"/>
        </w:rPr>
        <w:t>paediatrician</w:t>
      </w:r>
      <w:proofErr w:type="spellEnd"/>
      <w:r>
        <w:rPr>
          <w:rFonts w:ascii="Arial" w:hAnsi="Arial" w:cs="Arial"/>
          <w:color w:val="262626"/>
          <w:sz w:val="21"/>
          <w:szCs w:val="21"/>
        </w:rPr>
        <w:t>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neonat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pulmon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radiologist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rheumatologist* OR surgeon*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neurosurgeon*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urologist*)</w:t>
      </w:r>
    </w:p>
    <w:p w14:paraId="35171C8A" w14:textId="2215DA9F" w:rsidR="00ED03C6" w:rsidRDefault="00ED03C6" w:rsidP="009D716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hAnsi="Arial" w:cs="Arial"/>
          <w:color w:val="262626"/>
          <w:sz w:val="21"/>
          <w:szCs w:val="21"/>
        </w:rPr>
      </w:pPr>
      <w:r>
        <w:rPr>
          <w:rFonts w:ascii="Arial" w:hAnsi="Arial" w:cs="Arial"/>
          <w:color w:val="262626"/>
          <w:sz w:val="21"/>
          <w:szCs w:val="21"/>
        </w:rPr>
        <w:t>S2 (MH "Internship and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Residency+") OR (internship*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resident OR residents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OR residency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residencies OR "house staff")</w:t>
      </w:r>
    </w:p>
    <w:p w14:paraId="5B9ED452" w14:textId="4032FE81" w:rsidR="4D42C23E" w:rsidRDefault="00ED03C6" w:rsidP="00BB59F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ind w:left="450" w:hanging="450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hAnsi="Arial" w:cs="Arial"/>
          <w:color w:val="262626"/>
          <w:sz w:val="21"/>
          <w:szCs w:val="21"/>
        </w:rPr>
        <w:t>S1 (MH "Physicians+") OR</w:t>
      </w:r>
      <w:r w:rsidR="009D7163">
        <w:rPr>
          <w:rFonts w:ascii="Arial" w:hAnsi="Arial" w:cs="Arial"/>
          <w:color w:val="262626"/>
          <w:sz w:val="21"/>
          <w:szCs w:val="21"/>
        </w:rPr>
        <w:t xml:space="preserve"> </w:t>
      </w:r>
      <w:r>
        <w:rPr>
          <w:rFonts w:ascii="Arial" w:hAnsi="Arial" w:cs="Arial"/>
          <w:color w:val="262626"/>
          <w:sz w:val="21"/>
          <w:szCs w:val="21"/>
        </w:rPr>
        <w:t>(physician* OR doctor*)</w:t>
      </w:r>
    </w:p>
    <w:sectPr w:rsidR="4D42C23E">
      <w:pgSz w:w="12240" w:h="15840"/>
      <w:pgMar w:top="1170" w:right="126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C12228"/>
    <w:multiLevelType w:val="hybridMultilevel"/>
    <w:tmpl w:val="0F487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FF1122"/>
    <w:multiLevelType w:val="hybridMultilevel"/>
    <w:tmpl w:val="82A42ECA"/>
    <w:lvl w:ilvl="0" w:tplc="8AC4F59C">
      <w:start w:val="1"/>
      <w:numFmt w:val="decimal"/>
      <w:lvlText w:val="%1."/>
      <w:lvlJc w:val="left"/>
      <w:pPr>
        <w:ind w:left="720" w:hanging="360"/>
      </w:pPr>
    </w:lvl>
    <w:lvl w:ilvl="1" w:tplc="0414C546">
      <w:start w:val="1"/>
      <w:numFmt w:val="lowerLetter"/>
      <w:lvlText w:val="%2."/>
      <w:lvlJc w:val="left"/>
      <w:pPr>
        <w:ind w:left="1440" w:hanging="360"/>
      </w:pPr>
    </w:lvl>
    <w:lvl w:ilvl="2" w:tplc="9BCC5BD4">
      <w:start w:val="1"/>
      <w:numFmt w:val="lowerRoman"/>
      <w:lvlText w:val="%3."/>
      <w:lvlJc w:val="right"/>
      <w:pPr>
        <w:ind w:left="2160" w:hanging="180"/>
      </w:pPr>
    </w:lvl>
    <w:lvl w:ilvl="3" w:tplc="506C9AE0">
      <w:start w:val="1"/>
      <w:numFmt w:val="decimal"/>
      <w:lvlText w:val="%4."/>
      <w:lvlJc w:val="left"/>
      <w:pPr>
        <w:ind w:left="2880" w:hanging="360"/>
      </w:pPr>
    </w:lvl>
    <w:lvl w:ilvl="4" w:tplc="2F58D380">
      <w:start w:val="1"/>
      <w:numFmt w:val="lowerLetter"/>
      <w:lvlText w:val="%5."/>
      <w:lvlJc w:val="left"/>
      <w:pPr>
        <w:ind w:left="3600" w:hanging="360"/>
      </w:pPr>
    </w:lvl>
    <w:lvl w:ilvl="5" w:tplc="6A84A31A">
      <w:start w:val="1"/>
      <w:numFmt w:val="lowerRoman"/>
      <w:lvlText w:val="%6."/>
      <w:lvlJc w:val="right"/>
      <w:pPr>
        <w:ind w:left="4320" w:hanging="180"/>
      </w:pPr>
    </w:lvl>
    <w:lvl w:ilvl="6" w:tplc="AF2A54C0">
      <w:start w:val="1"/>
      <w:numFmt w:val="decimal"/>
      <w:lvlText w:val="%7."/>
      <w:lvlJc w:val="left"/>
      <w:pPr>
        <w:ind w:left="5040" w:hanging="360"/>
      </w:pPr>
    </w:lvl>
    <w:lvl w:ilvl="7" w:tplc="B89A998C">
      <w:start w:val="1"/>
      <w:numFmt w:val="lowerLetter"/>
      <w:lvlText w:val="%8."/>
      <w:lvlJc w:val="left"/>
      <w:pPr>
        <w:ind w:left="5760" w:hanging="360"/>
      </w:pPr>
    </w:lvl>
    <w:lvl w:ilvl="8" w:tplc="2948F300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175652">
    <w:abstractNumId w:val="1"/>
  </w:num>
  <w:num w:numId="2" w16cid:durableId="12991873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669D60"/>
    <w:rsid w:val="00027011"/>
    <w:rsid w:val="00033483"/>
    <w:rsid w:val="000B463E"/>
    <w:rsid w:val="000D2F79"/>
    <w:rsid w:val="000D3AA7"/>
    <w:rsid w:val="000E7814"/>
    <w:rsid w:val="0010246F"/>
    <w:rsid w:val="001209E2"/>
    <w:rsid w:val="001C056D"/>
    <w:rsid w:val="00203F55"/>
    <w:rsid w:val="00217C2E"/>
    <w:rsid w:val="002312F3"/>
    <w:rsid w:val="00233C19"/>
    <w:rsid w:val="002823B0"/>
    <w:rsid w:val="002A1A64"/>
    <w:rsid w:val="002A70C7"/>
    <w:rsid w:val="0031636A"/>
    <w:rsid w:val="003A31A0"/>
    <w:rsid w:val="003B071B"/>
    <w:rsid w:val="003B6944"/>
    <w:rsid w:val="003E49FF"/>
    <w:rsid w:val="003E60FD"/>
    <w:rsid w:val="00426079"/>
    <w:rsid w:val="00431EFE"/>
    <w:rsid w:val="00434CE6"/>
    <w:rsid w:val="00440436"/>
    <w:rsid w:val="00465664"/>
    <w:rsid w:val="004949AA"/>
    <w:rsid w:val="00495A81"/>
    <w:rsid w:val="004C015A"/>
    <w:rsid w:val="0052127F"/>
    <w:rsid w:val="00526590"/>
    <w:rsid w:val="0053049C"/>
    <w:rsid w:val="00530523"/>
    <w:rsid w:val="005A3F29"/>
    <w:rsid w:val="005A54C7"/>
    <w:rsid w:val="005C36DD"/>
    <w:rsid w:val="005E5892"/>
    <w:rsid w:val="0063070D"/>
    <w:rsid w:val="006505EE"/>
    <w:rsid w:val="006A4D87"/>
    <w:rsid w:val="006C5E17"/>
    <w:rsid w:val="0072117E"/>
    <w:rsid w:val="00727CC5"/>
    <w:rsid w:val="00743F46"/>
    <w:rsid w:val="00756DC4"/>
    <w:rsid w:val="0076333F"/>
    <w:rsid w:val="007C3348"/>
    <w:rsid w:val="007D31DF"/>
    <w:rsid w:val="0089465F"/>
    <w:rsid w:val="00897732"/>
    <w:rsid w:val="008A15C1"/>
    <w:rsid w:val="008A16B1"/>
    <w:rsid w:val="008A4497"/>
    <w:rsid w:val="008F2555"/>
    <w:rsid w:val="00932966"/>
    <w:rsid w:val="009458CE"/>
    <w:rsid w:val="00995AC4"/>
    <w:rsid w:val="009B03AF"/>
    <w:rsid w:val="009D7163"/>
    <w:rsid w:val="009E1490"/>
    <w:rsid w:val="009F581E"/>
    <w:rsid w:val="00A07484"/>
    <w:rsid w:val="00A10D58"/>
    <w:rsid w:val="00A41A7B"/>
    <w:rsid w:val="00AA1512"/>
    <w:rsid w:val="00AC15A5"/>
    <w:rsid w:val="00B21220"/>
    <w:rsid w:val="00B50FDB"/>
    <w:rsid w:val="00BB1390"/>
    <w:rsid w:val="00BB59F5"/>
    <w:rsid w:val="00BD5951"/>
    <w:rsid w:val="00C0020F"/>
    <w:rsid w:val="00C02B37"/>
    <w:rsid w:val="00C119E2"/>
    <w:rsid w:val="00C231F4"/>
    <w:rsid w:val="00C42901"/>
    <w:rsid w:val="00C83E36"/>
    <w:rsid w:val="00CA01C1"/>
    <w:rsid w:val="00CE323C"/>
    <w:rsid w:val="00CF12E0"/>
    <w:rsid w:val="00D0147B"/>
    <w:rsid w:val="00D1468E"/>
    <w:rsid w:val="00D22FE5"/>
    <w:rsid w:val="00D52365"/>
    <w:rsid w:val="00D904B8"/>
    <w:rsid w:val="00D97DF2"/>
    <w:rsid w:val="00DD57A7"/>
    <w:rsid w:val="00DF078D"/>
    <w:rsid w:val="00E70775"/>
    <w:rsid w:val="00EA72E9"/>
    <w:rsid w:val="00EC749E"/>
    <w:rsid w:val="00ED03C6"/>
    <w:rsid w:val="00F3648E"/>
    <w:rsid w:val="00F45532"/>
    <w:rsid w:val="00F62E57"/>
    <w:rsid w:val="00F81742"/>
    <w:rsid w:val="00FD63B8"/>
    <w:rsid w:val="0287F36A"/>
    <w:rsid w:val="04C5950A"/>
    <w:rsid w:val="0BB4C55C"/>
    <w:rsid w:val="0D81640A"/>
    <w:rsid w:val="1B3EF961"/>
    <w:rsid w:val="1B680A3E"/>
    <w:rsid w:val="1E0737F4"/>
    <w:rsid w:val="20CAD7EF"/>
    <w:rsid w:val="22DB2321"/>
    <w:rsid w:val="337DDC7A"/>
    <w:rsid w:val="39F14DB0"/>
    <w:rsid w:val="3BC64164"/>
    <w:rsid w:val="43BBD98B"/>
    <w:rsid w:val="45669D60"/>
    <w:rsid w:val="4D42C23E"/>
    <w:rsid w:val="50BADDF6"/>
    <w:rsid w:val="51E8C92B"/>
    <w:rsid w:val="6AA831F0"/>
    <w:rsid w:val="6DCDC0A2"/>
    <w:rsid w:val="6E189990"/>
    <w:rsid w:val="73D69E9E"/>
    <w:rsid w:val="74D7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69D60"/>
  <w15:chartTrackingRefBased/>
  <w15:docId w15:val="{1699B611-90C4-41AF-8797-E7C2E5B18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4D42C23E"/>
    <w:pPr>
      <w:ind w:left="720"/>
      <w:contextualSpacing/>
    </w:pPr>
  </w:style>
  <w:style w:type="table" w:styleId="TableGrid">
    <w:name w:val="Table Grid"/>
    <w:basedOn w:val="TableNormal"/>
    <w:uiPriority w:val="59"/>
    <w:rsid w:val="009E14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rsid w:val="009E14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9E1490"/>
  </w:style>
  <w:style w:type="paragraph" w:customStyle="1" w:styleId="msonormal0">
    <w:name w:val="msonormal"/>
    <w:basedOn w:val="Normal"/>
    <w:rsid w:val="009E1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paragraph">
    <w:name w:val="paragraph"/>
    <w:basedOn w:val="Normal"/>
    <w:rsid w:val="009E1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customStyle="1" w:styleId="textrun">
    <w:name w:val="textrun"/>
    <w:basedOn w:val="DefaultParagraphFont"/>
    <w:rsid w:val="009E1490"/>
  </w:style>
  <w:style w:type="character" w:customStyle="1" w:styleId="normaltextrun">
    <w:name w:val="normaltextrun"/>
    <w:basedOn w:val="DefaultParagraphFont"/>
    <w:rsid w:val="009E1490"/>
  </w:style>
  <w:style w:type="character" w:customStyle="1" w:styleId="eop">
    <w:name w:val="eop"/>
    <w:basedOn w:val="DefaultParagraphFont"/>
    <w:rsid w:val="009E1490"/>
  </w:style>
  <w:style w:type="paragraph" w:styleId="Revision">
    <w:name w:val="Revision"/>
    <w:hidden/>
    <w:uiPriority w:val="99"/>
    <w:semiHidden/>
    <w:rsid w:val="009E149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0D3A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bef256d-85db-4526-a72d-31aea2546852}" enabled="0" method="" siteId="{7bef256d-85db-4526-a72d-31aea25468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25</Words>
  <Characters>11545</Characters>
  <Application>Microsoft Office Word</Application>
  <DocSecurity>0</DocSecurity>
  <Lines>96</Lines>
  <Paragraphs>27</Paragraphs>
  <ScaleCrop>false</ScaleCrop>
  <Company/>
  <LinksUpToDate>false</LinksUpToDate>
  <CharactersWithSpaces>1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field, Laura</dc:creator>
  <cp:keywords/>
  <dc:description/>
  <cp:lastModifiedBy>Porterfield, Laura</cp:lastModifiedBy>
  <cp:revision>3</cp:revision>
  <dcterms:created xsi:type="dcterms:W3CDTF">2026-05-09T16:21:00Z</dcterms:created>
  <dcterms:modified xsi:type="dcterms:W3CDTF">2026-05-09T16:21:00Z</dcterms:modified>
</cp:coreProperties>
</file>